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760" w:rsidRDefault="002735B0" w:rsidP="006D5760">
      <w:r>
        <w:t xml:space="preserve">Additional file </w:t>
      </w:r>
      <w:r w:rsidR="00181CEA">
        <w:t>3</w:t>
      </w:r>
      <w:bookmarkStart w:id="0" w:name="_GoBack"/>
      <w:bookmarkEnd w:id="0"/>
      <w:r>
        <w:t>:</w:t>
      </w:r>
      <w:r w:rsidR="006D5760">
        <w:t xml:space="preserve"> </w:t>
      </w:r>
      <w:r>
        <w:t>Table S2</w:t>
      </w:r>
      <w:r w:rsidR="006D5760">
        <w:t xml:space="preserve">. </w:t>
      </w:r>
      <w:r w:rsidR="006D5760" w:rsidRPr="00FA7C6E">
        <w:t xml:space="preserve">Locations and relations of unique genes and statistically significant SNPs for </w:t>
      </w:r>
      <w:proofErr w:type="gramStart"/>
      <w:r w:rsidR="006D5760">
        <w:t>iHS</w:t>
      </w:r>
      <w:proofErr w:type="gramEnd"/>
      <w:r w:rsidR="006D5760" w:rsidRPr="00FA7C6E">
        <w:t xml:space="preserve"> analysis.</w:t>
      </w:r>
    </w:p>
    <w:tbl>
      <w:tblPr>
        <w:tblStyle w:val="LightShading"/>
        <w:tblW w:w="11592" w:type="dxa"/>
        <w:tblInd w:w="-1404" w:type="dxa"/>
        <w:tblLayout w:type="fixed"/>
        <w:tblLook w:val="06A0" w:firstRow="1" w:lastRow="0" w:firstColumn="1" w:lastColumn="0" w:noHBand="1" w:noVBand="1"/>
      </w:tblPr>
      <w:tblGrid>
        <w:gridCol w:w="1278"/>
        <w:gridCol w:w="1980"/>
        <w:gridCol w:w="691"/>
        <w:gridCol w:w="1890"/>
        <w:gridCol w:w="1620"/>
        <w:gridCol w:w="1980"/>
        <w:gridCol w:w="1170"/>
        <w:gridCol w:w="983"/>
      </w:tblGrid>
      <w:tr w:rsidR="006D5760" w:rsidRPr="002647A9" w:rsidTr="006D57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Group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Probe ID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647A9">
              <w:rPr>
                <w:rFonts w:ascii="Times New Roman" w:hAnsi="Times New Roman" w:cs="Times New Roman"/>
                <w:b w:val="0"/>
              </w:rPr>
              <w:t>Chr</w:t>
            </w:r>
            <w:proofErr w:type="spellEnd"/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Relationship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Position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Gene Distance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 xml:space="preserve">Gene 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|</w:t>
            </w:r>
            <w:r>
              <w:rPr>
                <w:rFonts w:ascii="Times New Roman" w:hAnsi="Times New Roman" w:cs="Times New Roman"/>
                <w:b w:val="0"/>
              </w:rPr>
              <w:t>iHS</w:t>
            </w:r>
            <w:r w:rsidRPr="002647A9">
              <w:rPr>
                <w:rFonts w:ascii="Times New Roman" w:hAnsi="Times New Roman" w:cs="Times New Roman"/>
                <w:b w:val="0"/>
              </w:rPr>
              <w:t>|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Rwanda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707891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64044265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DLC1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84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Rwanda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707900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64049731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DLC1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94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Rwanda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707902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64051758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DLC1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18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Rwanda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707906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64052556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DLC1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29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Rwanda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707918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64064081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DLC1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36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Rwanda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707933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64064081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DLC1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50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Uganda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77064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7187445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17111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CDKN3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99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Uganda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77067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7189726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19392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CDKN3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73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Uganda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77069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7190070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19736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CDKN3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32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Uganda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77082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7195249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24915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CDKN3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99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Uganda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77085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7196471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26137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CDKN3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62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Uganda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77089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7197820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27486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CDKN3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58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Uganda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77096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7199367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29033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CDKN3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16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Uganda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77106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7202790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32456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CDKN3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82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Uganda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77125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7211269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40935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CDKN3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92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Uganda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77127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7211684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41350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CDKN3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26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Uganda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77132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7214099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43765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CDKN3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92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  <w:proofErr w:type="spellEnd"/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88764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Down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390939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2222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21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  <w:proofErr w:type="spellEnd"/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88768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Down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393005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0156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27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  <w:proofErr w:type="spellEnd"/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88769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Down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393479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29682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54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  <w:proofErr w:type="spellEnd"/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88771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Down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394252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28909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91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  <w:proofErr w:type="spellEnd"/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88774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Down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395018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28143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03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  <w:proofErr w:type="spellEnd"/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88778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Down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397550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25611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71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  <w:proofErr w:type="spellEnd"/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88780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Down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398497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24664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.80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  <w:proofErr w:type="spellEnd"/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88781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Down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399379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23782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48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  <w:proofErr w:type="spellEnd"/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88784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Down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400321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23782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79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  <w:proofErr w:type="spellEnd"/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88787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Down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401224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21937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72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  <w:proofErr w:type="spellEnd"/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88823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Down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413517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9644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00</w:t>
            </w:r>
          </w:p>
        </w:tc>
      </w:tr>
      <w:tr w:rsidR="006D5760" w:rsidRPr="002647A9" w:rsidTr="006D5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D5760" w:rsidRPr="002647A9" w:rsidRDefault="006D5760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  <w:proofErr w:type="spellEnd"/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6888852</w:t>
            </w:r>
          </w:p>
        </w:tc>
        <w:tc>
          <w:tcPr>
            <w:tcW w:w="691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162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8426005</w:t>
            </w:r>
          </w:p>
        </w:tc>
        <w:tc>
          <w:tcPr>
            <w:tcW w:w="198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170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983" w:type="dxa"/>
          </w:tcPr>
          <w:p w:rsidR="006D5760" w:rsidRPr="002647A9" w:rsidRDefault="006D5760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67</w:t>
            </w:r>
          </w:p>
        </w:tc>
      </w:tr>
    </w:tbl>
    <w:p w:rsidR="00A83922" w:rsidRDefault="00A83922"/>
    <w:sectPr w:rsidR="00A83922" w:rsidSect="001052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D5760"/>
    <w:rsid w:val="00105200"/>
    <w:rsid w:val="00181CEA"/>
    <w:rsid w:val="002735B0"/>
    <w:rsid w:val="006D5760"/>
    <w:rsid w:val="00A83922"/>
    <w:rsid w:val="00AC1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D576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D576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riusfleming</dc:creator>
  <cp:keywords/>
  <dc:description/>
  <cp:lastModifiedBy>Real, Francis Frank</cp:lastModifiedBy>
  <cp:revision>3</cp:revision>
  <dcterms:created xsi:type="dcterms:W3CDTF">2016-03-04T23:31:00Z</dcterms:created>
  <dcterms:modified xsi:type="dcterms:W3CDTF">2016-05-21T03:58:00Z</dcterms:modified>
</cp:coreProperties>
</file>